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6BB6B" w14:textId="7A35658D" w:rsidR="008C38B6" w:rsidRDefault="008C38B6" w:rsidP="008C38B6">
      <w:r>
        <w:t>Table S1. Educational status of study participants, stratified by age in years,</w:t>
      </w:r>
      <w:r w:rsidRPr="008C38B6">
        <w:t xml:space="preserve"> </w:t>
      </w:r>
      <w:r>
        <w:t>Baliakandi, Bangladesh, 2019.</w:t>
      </w:r>
    </w:p>
    <w:tbl>
      <w:tblPr>
        <w:tblW w:w="8205" w:type="dxa"/>
        <w:jc w:val="center"/>
        <w:tblLayout w:type="fixed"/>
        <w:tblLook w:val="04A0" w:firstRow="1" w:lastRow="0" w:firstColumn="1" w:lastColumn="0" w:noHBand="0" w:noVBand="1"/>
      </w:tblPr>
      <w:tblGrid>
        <w:gridCol w:w="2986"/>
        <w:gridCol w:w="1304"/>
        <w:gridCol w:w="1305"/>
        <w:gridCol w:w="1305"/>
        <w:gridCol w:w="1305"/>
      </w:tblGrid>
      <w:tr w:rsidR="008C38B6" w:rsidRPr="0031219B" w14:paraId="2DADCF61" w14:textId="77777777" w:rsidTr="008C38B6">
        <w:trPr>
          <w:trHeight w:val="4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14341" w14:textId="77777777" w:rsidR="008C38B6" w:rsidRPr="000970FA" w:rsidRDefault="008C38B6" w:rsidP="004A44AD">
            <w:pPr>
              <w:keepNext/>
              <w:spacing w:after="0" w:line="276" w:lineRule="auto"/>
              <w:jc w:val="both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52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B7067" w14:textId="07C72026" w:rsidR="008C38B6" w:rsidRPr="008C38B6" w:rsidRDefault="008C38B6" w:rsidP="008C38B6">
            <w:pPr>
              <w:keepNext/>
              <w:spacing w:after="0" w:line="276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8C38B6">
              <w:rPr>
                <w:rFonts w:eastAsia="Times New Roman" w:cstheme="minorHAnsi"/>
                <w:b/>
                <w:bCs/>
              </w:rPr>
              <w:t>Age (Years)</w:t>
            </w:r>
          </w:p>
        </w:tc>
      </w:tr>
      <w:tr w:rsidR="008C38B6" w:rsidRPr="0031219B" w14:paraId="2C2FAF07" w14:textId="0FA098F8" w:rsidTr="008C38B6">
        <w:trPr>
          <w:trHeight w:val="692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9FB2" w14:textId="77777777" w:rsidR="008C38B6" w:rsidRPr="000970FA" w:rsidRDefault="008C38B6" w:rsidP="008C38B6">
            <w:pPr>
              <w:keepNext/>
              <w:spacing w:after="0" w:line="276" w:lineRule="auto"/>
              <w:jc w:val="both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D3C2A" w14:textId="54B00475" w:rsidR="008C38B6" w:rsidRPr="008C38B6" w:rsidRDefault="008C38B6" w:rsidP="008C38B6">
            <w:pPr>
              <w:keepNext/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C38B6">
              <w:rPr>
                <w:rFonts w:eastAsia="Times New Roman" w:cstheme="minorHAnsi"/>
                <w:b/>
                <w:bCs/>
              </w:rPr>
              <w:t>All women</w:t>
            </w:r>
          </w:p>
          <w:p w14:paraId="7420DF9E" w14:textId="62075019" w:rsidR="008C38B6" w:rsidRPr="008C38B6" w:rsidRDefault="008C38B6" w:rsidP="008C38B6">
            <w:pPr>
              <w:keepNext/>
              <w:spacing w:after="0" w:line="276" w:lineRule="auto"/>
              <w:jc w:val="center"/>
              <w:rPr>
                <w:rFonts w:eastAsia="Times New Roman" w:cstheme="minorHAnsi"/>
                <w:b/>
                <w:bCs/>
              </w:rPr>
            </w:pPr>
            <w:proofErr w:type="gramStart"/>
            <w:r w:rsidRPr="008C38B6">
              <w:rPr>
                <w:rFonts w:eastAsia="Times New Roman" w:cstheme="minorHAnsi"/>
                <w:color w:val="000000"/>
              </w:rPr>
              <w:t>n(</w:t>
            </w:r>
            <w:proofErr w:type="gramEnd"/>
            <w:r w:rsidRPr="008C38B6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9CFCCA" w14:textId="77777777" w:rsidR="008C38B6" w:rsidRPr="008C38B6" w:rsidRDefault="008C38B6" w:rsidP="008C38B6">
            <w:pPr>
              <w:keepNext/>
              <w:spacing w:after="0" w:line="276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8C38B6">
              <w:rPr>
                <w:rFonts w:eastAsia="Times New Roman" w:cstheme="minorHAnsi"/>
                <w:b/>
                <w:bCs/>
              </w:rPr>
              <w:t>&lt;20 years</w:t>
            </w:r>
          </w:p>
          <w:p w14:paraId="5CF94E29" w14:textId="0D824939" w:rsidR="008C38B6" w:rsidRPr="008C38B6" w:rsidRDefault="008C38B6" w:rsidP="008C38B6">
            <w:pPr>
              <w:keepNext/>
              <w:spacing w:after="0" w:line="276" w:lineRule="auto"/>
              <w:jc w:val="center"/>
              <w:rPr>
                <w:rFonts w:eastAsia="Times New Roman" w:cstheme="minorHAnsi"/>
                <w:b/>
                <w:bCs/>
              </w:rPr>
            </w:pPr>
            <w:proofErr w:type="gramStart"/>
            <w:r w:rsidRPr="008C38B6">
              <w:rPr>
                <w:rFonts w:eastAsia="Times New Roman" w:cstheme="minorHAnsi"/>
                <w:color w:val="000000"/>
              </w:rPr>
              <w:t>n(</w:t>
            </w:r>
            <w:proofErr w:type="gramEnd"/>
            <w:r w:rsidRPr="008C38B6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59C776" w14:textId="77777777" w:rsidR="008C38B6" w:rsidRPr="008C38B6" w:rsidRDefault="008C38B6" w:rsidP="008C38B6">
            <w:pPr>
              <w:keepNext/>
              <w:spacing w:after="0" w:line="276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8C38B6">
              <w:rPr>
                <w:rFonts w:eastAsia="Times New Roman" w:cstheme="minorHAnsi"/>
                <w:b/>
                <w:bCs/>
              </w:rPr>
              <w:t>30-39 years</w:t>
            </w:r>
          </w:p>
          <w:p w14:paraId="7CEEE240" w14:textId="5A3FB95E" w:rsidR="008C38B6" w:rsidRPr="008C38B6" w:rsidRDefault="008C38B6" w:rsidP="008C38B6">
            <w:pPr>
              <w:keepNext/>
              <w:spacing w:after="0" w:line="276" w:lineRule="auto"/>
              <w:jc w:val="center"/>
              <w:rPr>
                <w:rFonts w:eastAsia="Times New Roman" w:cstheme="minorHAnsi"/>
                <w:b/>
                <w:bCs/>
              </w:rPr>
            </w:pPr>
            <w:proofErr w:type="gramStart"/>
            <w:r w:rsidRPr="008C38B6">
              <w:rPr>
                <w:rFonts w:eastAsia="Times New Roman" w:cstheme="minorHAnsi"/>
                <w:color w:val="000000"/>
              </w:rPr>
              <w:t>n(</w:t>
            </w:r>
            <w:proofErr w:type="gramEnd"/>
            <w:r w:rsidRPr="008C38B6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EF07A3" w14:textId="77777777" w:rsidR="008C38B6" w:rsidRPr="008C38B6" w:rsidRDefault="008C38B6" w:rsidP="008C38B6">
            <w:pPr>
              <w:keepNext/>
              <w:spacing w:after="0" w:line="276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8C38B6">
              <w:rPr>
                <w:rFonts w:eastAsia="Times New Roman" w:cstheme="minorHAnsi"/>
                <w:b/>
                <w:bCs/>
              </w:rPr>
              <w:t>40+ years</w:t>
            </w:r>
          </w:p>
          <w:p w14:paraId="1D0998D5" w14:textId="59B724B0" w:rsidR="008C38B6" w:rsidRPr="008C38B6" w:rsidRDefault="008C38B6" w:rsidP="008C38B6">
            <w:pPr>
              <w:keepNext/>
              <w:spacing w:after="0" w:line="276" w:lineRule="auto"/>
              <w:jc w:val="center"/>
              <w:rPr>
                <w:rFonts w:eastAsia="Times New Roman" w:cstheme="minorHAnsi"/>
                <w:b/>
                <w:bCs/>
              </w:rPr>
            </w:pPr>
            <w:proofErr w:type="gramStart"/>
            <w:r w:rsidRPr="008C38B6">
              <w:rPr>
                <w:rFonts w:eastAsia="Times New Roman" w:cstheme="minorHAnsi"/>
                <w:color w:val="000000"/>
              </w:rPr>
              <w:t>n(</w:t>
            </w:r>
            <w:proofErr w:type="gramEnd"/>
            <w:r w:rsidRPr="008C38B6">
              <w:rPr>
                <w:rFonts w:eastAsia="Times New Roman" w:cstheme="minorHAnsi"/>
                <w:color w:val="000000"/>
              </w:rPr>
              <w:t>%)</w:t>
            </w:r>
          </w:p>
        </w:tc>
      </w:tr>
      <w:tr w:rsidR="008C38B6" w:rsidRPr="0031219B" w14:paraId="2B2915C7" w14:textId="617FEF7A" w:rsidTr="008C38B6">
        <w:trPr>
          <w:trHeight w:val="300"/>
          <w:jc w:val="center"/>
        </w:trPr>
        <w:tc>
          <w:tcPr>
            <w:tcW w:w="2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EC4C" w14:textId="77777777" w:rsidR="008C38B6" w:rsidRPr="00585F89" w:rsidRDefault="008C38B6" w:rsidP="004A44AD">
            <w:pPr>
              <w:keepNext/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585F89">
              <w:rPr>
                <w:rFonts w:eastAsia="Times New Roman" w:cstheme="minorHAnsi"/>
                <w:b/>
                <w:bCs/>
                <w:color w:val="000000"/>
              </w:rPr>
              <w:t>Education (Completed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9135F" w14:textId="0E713DF9" w:rsidR="008C38B6" w:rsidRPr="00585F89" w:rsidRDefault="008C38B6" w:rsidP="004A44AD">
            <w:pPr>
              <w:keepNext/>
              <w:spacing w:after="0" w:line="276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8BF617" w14:textId="77777777" w:rsidR="008C38B6" w:rsidRPr="00585F89" w:rsidRDefault="008C38B6" w:rsidP="004A44AD">
            <w:pPr>
              <w:keepNext/>
              <w:spacing w:after="0" w:line="276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FCDFAF" w14:textId="77777777" w:rsidR="008C38B6" w:rsidRPr="00585F89" w:rsidRDefault="008C38B6" w:rsidP="004A44AD">
            <w:pPr>
              <w:keepNext/>
              <w:spacing w:after="0" w:line="276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535131" w14:textId="77777777" w:rsidR="008C38B6" w:rsidRPr="00585F89" w:rsidRDefault="008C38B6" w:rsidP="004A44AD">
            <w:pPr>
              <w:keepNext/>
              <w:spacing w:after="0" w:line="276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</w:tr>
      <w:tr w:rsidR="008C38B6" w:rsidRPr="0031219B" w14:paraId="7044A075" w14:textId="6905D887" w:rsidTr="008C38B6">
        <w:trPr>
          <w:trHeight w:val="300"/>
          <w:jc w:val="center"/>
        </w:trPr>
        <w:tc>
          <w:tcPr>
            <w:tcW w:w="2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4D35" w14:textId="77777777" w:rsidR="008C38B6" w:rsidRPr="00585F89" w:rsidRDefault="008C38B6" w:rsidP="004A44AD">
            <w:pPr>
              <w:keepNext/>
              <w:spacing w:after="0" w:line="276" w:lineRule="auto"/>
              <w:jc w:val="both"/>
              <w:rPr>
                <w:rFonts w:eastAsia="Times New Roman" w:cstheme="minorHAnsi"/>
                <w:color w:val="000000"/>
              </w:rPr>
            </w:pPr>
            <w:r w:rsidRPr="00585F89">
              <w:rPr>
                <w:rFonts w:eastAsia="Times New Roman" w:cstheme="minorHAnsi"/>
                <w:color w:val="000000"/>
              </w:rPr>
              <w:t>Non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FC2E5" w14:textId="13C05FFE" w:rsidR="008C38B6" w:rsidRPr="00585F89" w:rsidRDefault="008C38B6" w:rsidP="004A44AD">
            <w:pPr>
              <w:keepNext/>
              <w:spacing w:after="0" w:line="276" w:lineRule="auto"/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02(4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4B6C04" w14:textId="1C2DFD60" w:rsidR="008C38B6" w:rsidRPr="00585F89" w:rsidRDefault="008C38B6" w:rsidP="004A44AD">
            <w:pPr>
              <w:keepNext/>
              <w:spacing w:after="0" w:line="276" w:lineRule="auto"/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(1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BC444A" w14:textId="079FA267" w:rsidR="008C38B6" w:rsidRPr="00585F89" w:rsidRDefault="008C38B6" w:rsidP="004A44AD">
            <w:pPr>
              <w:keepNext/>
              <w:spacing w:after="0" w:line="276" w:lineRule="auto"/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2(10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3DC826" w14:textId="3A4CA2D4" w:rsidR="008C38B6" w:rsidRPr="00585F89" w:rsidRDefault="008C38B6" w:rsidP="004A44AD">
            <w:pPr>
              <w:keepNext/>
              <w:spacing w:after="0" w:line="276" w:lineRule="auto"/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3(33)</w:t>
            </w:r>
          </w:p>
        </w:tc>
      </w:tr>
      <w:tr w:rsidR="008C38B6" w:rsidRPr="0031219B" w14:paraId="44DE7842" w14:textId="4E6A3E10" w:rsidTr="008C38B6">
        <w:trPr>
          <w:trHeight w:val="300"/>
          <w:jc w:val="center"/>
        </w:trPr>
        <w:tc>
          <w:tcPr>
            <w:tcW w:w="2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9D78" w14:textId="77777777" w:rsidR="008C38B6" w:rsidRPr="00585F89" w:rsidRDefault="008C38B6" w:rsidP="004A44AD">
            <w:pPr>
              <w:keepNext/>
              <w:spacing w:after="0" w:line="276" w:lineRule="auto"/>
              <w:jc w:val="both"/>
              <w:rPr>
                <w:rFonts w:eastAsia="Times New Roman" w:cstheme="minorHAnsi"/>
                <w:color w:val="000000"/>
              </w:rPr>
            </w:pPr>
            <w:r w:rsidRPr="00585F89">
              <w:rPr>
                <w:rFonts w:eastAsia="Times New Roman" w:cstheme="minorHAnsi"/>
                <w:color w:val="000000"/>
              </w:rPr>
              <w:t>Primary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1CCE7" w14:textId="14A4E2DF" w:rsidR="008C38B6" w:rsidRPr="00585F89" w:rsidRDefault="008C38B6" w:rsidP="004A44AD">
            <w:pPr>
              <w:keepNext/>
              <w:spacing w:after="0" w:line="276" w:lineRule="auto"/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73(19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E3B7B3" w14:textId="4784BFC4" w:rsidR="008C38B6" w:rsidRPr="00585F89" w:rsidRDefault="008C38B6" w:rsidP="004A44AD">
            <w:pPr>
              <w:keepNext/>
              <w:spacing w:after="0" w:line="276" w:lineRule="auto"/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4(10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EE5F07" w14:textId="338C228D" w:rsidR="008C38B6" w:rsidRPr="00585F89" w:rsidRDefault="008C38B6" w:rsidP="004A44AD">
            <w:pPr>
              <w:keepNext/>
              <w:spacing w:after="0" w:line="276" w:lineRule="auto"/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16(31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49F9AB" w14:textId="7DAE7C7D" w:rsidR="008C38B6" w:rsidRPr="00585F89" w:rsidRDefault="008C38B6" w:rsidP="004A44AD">
            <w:pPr>
              <w:keepNext/>
              <w:spacing w:after="0" w:line="276" w:lineRule="auto"/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5(3</w:t>
            </w:r>
            <w:r w:rsidR="00E6023C">
              <w:rPr>
                <w:rFonts w:eastAsia="Times New Roman" w:cstheme="minorHAnsi"/>
                <w:color w:val="000000"/>
              </w:rPr>
              <w:t>9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8C38B6" w:rsidRPr="0031219B" w14:paraId="3874B3FA" w14:textId="79AFC181" w:rsidTr="008C38B6">
        <w:trPr>
          <w:trHeight w:val="300"/>
          <w:jc w:val="center"/>
        </w:trPr>
        <w:tc>
          <w:tcPr>
            <w:tcW w:w="2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5A9D" w14:textId="77777777" w:rsidR="008C38B6" w:rsidRPr="00585F89" w:rsidRDefault="008C38B6" w:rsidP="004A44AD">
            <w:pPr>
              <w:keepNext/>
              <w:spacing w:after="0" w:line="276" w:lineRule="auto"/>
              <w:jc w:val="both"/>
              <w:rPr>
                <w:rFonts w:eastAsia="Times New Roman" w:cstheme="minorHAnsi"/>
                <w:color w:val="000000"/>
              </w:rPr>
            </w:pPr>
            <w:r w:rsidRPr="00585F89">
              <w:rPr>
                <w:rFonts w:eastAsia="Times New Roman" w:cstheme="minorHAnsi"/>
                <w:color w:val="000000"/>
              </w:rPr>
              <w:t>Secondary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8FC53" w14:textId="1D94C47A" w:rsidR="008C38B6" w:rsidRPr="00585F89" w:rsidRDefault="008C38B6" w:rsidP="004A44AD">
            <w:pPr>
              <w:keepNext/>
              <w:spacing w:after="0" w:line="276" w:lineRule="auto"/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,406(51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E80016" w14:textId="031859B0" w:rsidR="008C38B6" w:rsidRPr="00585F89" w:rsidRDefault="008C38B6" w:rsidP="004A44AD">
            <w:pPr>
              <w:keepNext/>
              <w:spacing w:after="0" w:line="276" w:lineRule="auto"/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41(69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6A5661" w14:textId="5AC52070" w:rsidR="008C38B6" w:rsidRPr="00585F89" w:rsidRDefault="008C38B6" w:rsidP="004A44AD">
            <w:pPr>
              <w:keepNext/>
              <w:spacing w:after="0" w:line="276" w:lineRule="auto"/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57(45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838896" w14:textId="1F1E2242" w:rsidR="008C38B6" w:rsidRPr="00585F89" w:rsidRDefault="008C38B6" w:rsidP="004A44AD">
            <w:pPr>
              <w:keepNext/>
              <w:spacing w:after="0" w:line="276" w:lineRule="auto"/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(15)</w:t>
            </w:r>
          </w:p>
        </w:tc>
      </w:tr>
      <w:tr w:rsidR="008C38B6" w:rsidRPr="0031219B" w14:paraId="26A79D95" w14:textId="0D580E64" w:rsidTr="008C38B6">
        <w:trPr>
          <w:trHeight w:val="30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3DA8" w14:textId="77777777" w:rsidR="008C38B6" w:rsidRPr="00585F89" w:rsidRDefault="008C38B6" w:rsidP="004A44AD">
            <w:pPr>
              <w:keepNext/>
              <w:spacing w:after="0" w:line="276" w:lineRule="auto"/>
              <w:jc w:val="both"/>
              <w:rPr>
                <w:rFonts w:eastAsia="Times New Roman" w:cstheme="minorHAnsi"/>
                <w:color w:val="000000"/>
              </w:rPr>
            </w:pPr>
            <w:r w:rsidRPr="00585F89">
              <w:rPr>
                <w:rFonts w:eastAsia="Times New Roman" w:cstheme="minorHAnsi"/>
                <w:color w:val="000000"/>
              </w:rPr>
              <w:t>Post-Secondary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F4CF0" w14:textId="6F423AE2" w:rsidR="008C38B6" w:rsidRPr="00585F89" w:rsidRDefault="008C38B6" w:rsidP="004A44AD">
            <w:pPr>
              <w:keepNext/>
              <w:spacing w:after="0" w:line="276" w:lineRule="auto"/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,211(26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20F70D" w14:textId="4A57EEC6" w:rsidR="008C38B6" w:rsidRPr="00585F89" w:rsidRDefault="008C38B6" w:rsidP="004A44AD">
            <w:pPr>
              <w:keepNext/>
              <w:spacing w:after="0" w:line="276" w:lineRule="auto"/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80(20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254F28" w14:textId="26CB2BB2" w:rsidR="008C38B6" w:rsidRPr="00585F89" w:rsidRDefault="008C38B6" w:rsidP="004A44AD">
            <w:pPr>
              <w:keepNext/>
              <w:spacing w:after="0" w:line="276" w:lineRule="auto"/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46(14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25C2C2" w14:textId="2AEAB8B1" w:rsidR="008C38B6" w:rsidRPr="00585F89" w:rsidRDefault="008C38B6" w:rsidP="004A44AD">
            <w:pPr>
              <w:keepNext/>
              <w:spacing w:after="0" w:line="276" w:lineRule="auto"/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(13)</w:t>
            </w:r>
          </w:p>
        </w:tc>
      </w:tr>
    </w:tbl>
    <w:p w14:paraId="168AC7A3" w14:textId="77777777" w:rsidR="008C38B6" w:rsidRDefault="008C38B6"/>
    <w:sectPr w:rsidR="008C3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8B6"/>
    <w:rsid w:val="00144864"/>
    <w:rsid w:val="008C38B6"/>
    <w:rsid w:val="00AF14AA"/>
    <w:rsid w:val="00CA43C6"/>
    <w:rsid w:val="00E60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D7DD1"/>
  <w15:chartTrackingRefBased/>
  <w15:docId w15:val="{BC4757BA-F2F3-4296-B192-7DD0F28DE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8B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8C38B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son Bear</dc:creator>
  <cp:keywords/>
  <dc:description/>
  <cp:lastModifiedBy>Allyson Bear</cp:lastModifiedBy>
  <cp:revision>2</cp:revision>
  <dcterms:created xsi:type="dcterms:W3CDTF">2023-06-25T19:09:00Z</dcterms:created>
  <dcterms:modified xsi:type="dcterms:W3CDTF">2023-08-17T21:32:00Z</dcterms:modified>
</cp:coreProperties>
</file>